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E600F" w14:textId="77777777" w:rsidR="00503A4F" w:rsidRDefault="00503A4F" w:rsidP="00503A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  <w:bookmarkStart w:id="0" w:name="_GoBack"/>
      <w:bookmarkEnd w:id="0"/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00"/>
        <w:gridCol w:w="1900"/>
        <w:gridCol w:w="4980"/>
      </w:tblGrid>
      <w:tr w:rsidR="00503A4F" w14:paraId="7C3936ED" w14:textId="77777777"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97E07E" w14:textId="77777777" w:rsidR="00503A4F" w:rsidRDefault="00503A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8BE85D" w14:textId="77777777" w:rsidR="00503A4F" w:rsidRDefault="00503A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4980" w:type="dxa"/>
            <w:tcBorders>
              <w:top w:val="single" w:sz="8" w:space="0" w:color="000000"/>
              <w:left w:val="single" w:sz="8" w:space="0" w:color="000000"/>
              <w:bottom w:val="single" w:sz="8" w:space="0" w:color="80808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5E002A" w14:textId="77777777" w:rsidR="00503A4F" w:rsidRDefault="00503A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503A4F" w14:paraId="3A10E0EE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FD22FA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GLDC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33947B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ycine decarboxylase</w:t>
            </w:r>
          </w:p>
        </w:tc>
        <w:tc>
          <w:tcPr>
            <w:tcW w:w="4940" w:type="dxa"/>
            <w:tcBorders>
              <w:top w:val="single" w:sz="8" w:space="0" w:color="808080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38D40D59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ased expression in kidney (RPKM 25.8), placenta (RPKM 17.4) liver, brain (RPKM 7.03 +/- 4.17)</w:t>
            </w:r>
          </w:p>
        </w:tc>
      </w:tr>
      <w:tr w:rsidR="00503A4F" w14:paraId="5856D507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91DCE2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SHMT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D39C72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er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ydroxymethyltransfera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0325B329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dney liver , fat , duodenum</w:t>
            </w:r>
          </w:p>
        </w:tc>
      </w:tr>
      <w:tr w:rsidR="00503A4F" w14:paraId="623CC7C4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376309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SHMT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DF138E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er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ydroxymethyltransfera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39FE0CC6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ous expression in liver (RPKM 35.4), lymph node (RPKM 21.8) appendix, duodenum, brain (RPKM 10.5 +/- 6.67)</w:t>
            </w:r>
          </w:p>
        </w:tc>
      </w:tr>
      <w:tr w:rsidR="00503A4F" w14:paraId="69FAF67C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C8A11D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GOT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D9B97D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utamic-oxaloacetic transaminase 1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2AADD617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ad expression in heart (RPKM 196.1), liver (RPKM 87.7), ......................Brain (RPKM 67.4 +/- 26.5)</w:t>
            </w:r>
          </w:p>
        </w:tc>
      </w:tr>
      <w:tr w:rsidR="00503A4F" w14:paraId="67647D78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CEF3D9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GOT1L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6DAEE4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utamic-oxaloacetic transaminase 1 like 1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63DB193F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tis only exclusive expression</w:t>
            </w:r>
          </w:p>
        </w:tc>
      </w:tr>
      <w:tr w:rsidR="00503A4F" w14:paraId="7778490A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2E60E7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GPT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483E82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utamic--pyruvic transamin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0192CABC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ver, Kidney, fat and colon</w:t>
            </w:r>
          </w:p>
        </w:tc>
      </w:tr>
      <w:tr w:rsidR="00503A4F" w14:paraId="7F4C6330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96EE0F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GPT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378A58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utamic--pyruvic transaminase 2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5EC32417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ad expression in fat (RPKM 41.2), pancreas (RPKM 29.0), Liver, esophagus, prostate, .........Brain (RPKM 15.2 +/- 3.1 )</w:t>
            </w:r>
          </w:p>
        </w:tc>
      </w:tr>
      <w:tr w:rsidR="00503A4F" w14:paraId="7D51700E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862AAA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TAT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1F89E9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yros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minotransferas</w:t>
            </w:r>
            <w:proofErr w:type="spellEnd"/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22FA746E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tricted expression toward liver</w:t>
            </w:r>
          </w:p>
        </w:tc>
      </w:tr>
      <w:tr w:rsidR="00503A4F" w14:paraId="324CDC18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44CFF5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CCBL1/KYAT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EAC20B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Kynurenine aminotransferase 1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43230A3F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ous expression in brain (RPKM 2.6), skin (RPKM 1.9</w:t>
            </w:r>
          </w:p>
        </w:tc>
      </w:tr>
      <w:tr w:rsidR="00503A4F" w14:paraId="4925A4A2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A449F4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CCBL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B5E930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Kynurenine aminotransferase 3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63BF9E38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ous expression in thyroid (RPKM 13.7), esophagus (RPKM 12.5), fat, brain (RPKM 7.08 +/- 2.11)</w:t>
            </w:r>
          </w:p>
        </w:tc>
      </w:tr>
      <w:tr w:rsidR="00503A4F" w14:paraId="2A434E49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29AFF8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OAT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50A420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nithine aminotransfer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46B509BC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road expression in small intestine (RPKM 198.3), duodenum (RPKM 185.5) , adrenal, brain (RPKM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32.09 +/- 3.9)</w:t>
            </w:r>
          </w:p>
        </w:tc>
      </w:tr>
      <w:tr w:rsidR="00503A4F" w14:paraId="08C5F0A5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1F09F4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lastRenderedPageBreak/>
              <w:t>ABAT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CDC1C4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-aminobutyrate aminotransfer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588F33E0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ased expression in liver (RPKM 93.2), kidney (RPKM 61.6), brain (RPKM 53.8 +/- 23.9)</w:t>
            </w:r>
            <w:hyperlink r:id="rId4" w:history="1">
              <w:r>
                <w:rPr>
                  <w:rFonts w:ascii="Times New Roman" w:hAnsi="Times New Roman" w:cs="Times New Roman"/>
                  <w:color w:val="000000"/>
                  <w:sz w:val="22"/>
                  <w:szCs w:val="22"/>
                  <w:u w:val="single" w:color="000000"/>
                </w:rPr>
                <w:t>https://www.ncbi.nlm.nih.gov/gene/</w:t>
              </w:r>
            </w:hyperlink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8#gene-expression</w:t>
            </w:r>
          </w:p>
        </w:tc>
      </w:tr>
      <w:tr w:rsidR="00503A4F" w14:paraId="6D9183D9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AD9C5F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AADAT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54A55B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minoadipate aminotransfer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19585A6B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ad expression in liver (RPKM 11.4), prostate (RPKM 6.3) , endometrium, brain 3.73 +/- 1.01</w:t>
            </w:r>
          </w:p>
        </w:tc>
      </w:tr>
      <w:tr w:rsidR="00503A4F" w14:paraId="43AD283A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7C18E4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BCAT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D39C72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ranched chain amino acid transaminase 2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6A25B567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ous expression in urinary bladder (RPKM 16.4), adrenal (RPKM 15.6), kidney, heart, colon, ......................., brain RPKM 2.7 +/- 0.4</w:t>
            </w:r>
          </w:p>
        </w:tc>
      </w:tr>
      <w:tr w:rsidR="00503A4F" w14:paraId="744AC02D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ED23EB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AGXT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87C8F5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lanine--glyoxylate aminotransferase 2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808080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0C355000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inly Kidney, Liver</w:t>
            </w:r>
          </w:p>
        </w:tc>
      </w:tr>
      <w:tr w:rsidR="00503A4F" w14:paraId="7B2EAAB6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BB76AE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ETNPPL/ AGXT2L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C4E6A0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thanolamine-phosphat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hospholyase</w:t>
            </w:r>
            <w:proofErr w:type="spellEnd"/>
          </w:p>
        </w:tc>
        <w:tc>
          <w:tcPr>
            <w:tcW w:w="4940" w:type="dxa"/>
            <w:tcBorders>
              <w:top w:val="single" w:sz="8" w:space="0" w:color="808080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48D053E1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ased expression in liver , brain</w:t>
            </w:r>
          </w:p>
        </w:tc>
      </w:tr>
      <w:tr w:rsidR="00503A4F" w14:paraId="5E475227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580F5D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AGXT2L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523760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-phosphohydroxy-L-lysine phospho-ly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6E2360D9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ll intestine, spleen, duodenum, appendix, ..................., brain</w:t>
            </w:r>
          </w:p>
        </w:tc>
      </w:tr>
      <w:tr w:rsidR="00503A4F" w14:paraId="4CE27901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277C9B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AGXT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E4295E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lanine--glyoxylate and serine--pyruvate aminotransfer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5613B3B8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ver only</w:t>
            </w:r>
          </w:p>
        </w:tc>
      </w:tr>
      <w:tr w:rsidR="00503A4F" w14:paraId="0DBBE4C5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48E911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PSAT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21F284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hosphoserine aminotransferase 1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3861746A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ased expression in liver (RPKM 37.5), brain (RPKM 36.7)</w:t>
            </w:r>
          </w:p>
        </w:tc>
      </w:tr>
      <w:tr w:rsidR="00503A4F" w14:paraId="04ABE922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44205F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NFS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9ACF4D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1A1A1A"/>
                <w:sz w:val="22"/>
                <w:szCs w:val="22"/>
              </w:rPr>
              <w:t xml:space="preserve">NFS1 Cyste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1A1A1A"/>
                <w:sz w:val="22"/>
                <w:szCs w:val="22"/>
              </w:rPr>
              <w:t>desulfura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1A1A1A"/>
                <w:sz w:val="22"/>
                <w:szCs w:val="22"/>
              </w:rPr>
              <w:t>, mitochondrial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3A0FA14D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ous expression in kidney (RPKM 16.1), testis (RPKM 12.1), adrenal, liver and brain 8.2 +/- 0.6</w:t>
            </w:r>
          </w:p>
        </w:tc>
      </w:tr>
      <w:tr w:rsidR="00503A4F" w14:paraId="79D7EA78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1B6EE1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MOCO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798A0E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olybdenum cofactor sulfur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2EB1E62C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y low amount in brain</w:t>
            </w:r>
          </w:p>
        </w:tc>
      </w:tr>
      <w:tr w:rsidR="00503A4F" w14:paraId="2C18E0A1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4AE3AE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KYNU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0D89F7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Kynureninase</w:t>
            </w:r>
            <w:proofErr w:type="spellEnd"/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29729708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ver, urinary bladder, appendix, testis,..........., brain (very low expression) Chr. 2</w:t>
            </w:r>
          </w:p>
        </w:tc>
      </w:tr>
      <w:tr w:rsidR="00503A4F" w14:paraId="6F976E93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6E4858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lastRenderedPageBreak/>
              <w:t>GAD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DA393B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utamate decarboxylase 1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64D23711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ased expression in brain (RPKM 27.1) MAINLY Brain and kidney(lesser extent) Chr. 2</w:t>
            </w:r>
          </w:p>
        </w:tc>
      </w:tr>
      <w:tr w:rsidR="00503A4F" w14:paraId="4371CEA4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79F0B8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GAD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148B4D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utamate decarboxylase 2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4330D540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tricted expression toward brain (RPKM 7.7). Chr. 10</w:t>
            </w:r>
          </w:p>
        </w:tc>
      </w:tr>
      <w:tr w:rsidR="00503A4F" w14:paraId="41416F23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1153FB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ODC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CF74F7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nithine decarboxylase 1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38C6E4B9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tis, bone marrow, lymph node, prostate, appendix, .....................Brain</w:t>
            </w:r>
          </w:p>
        </w:tc>
      </w:tr>
      <w:tr w:rsidR="00503A4F" w14:paraId="0A8A1F5A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517B11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HDC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EAFD7C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istidine decarboxyl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180B74BC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ll bladder stomach ,........................, to a lesser extent in brain</w:t>
            </w:r>
          </w:p>
        </w:tc>
      </w:tr>
      <w:tr w:rsidR="00503A4F" w14:paraId="357E8502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E16502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DDC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ECE91A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op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ecarboxyl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7FB74928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 trivial expression in brain</w:t>
            </w:r>
          </w:p>
        </w:tc>
      </w:tr>
      <w:tr w:rsidR="00503A4F" w14:paraId="19CCCC75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C172C5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GADL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5CCFA1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utamate decarboxylase like 1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549601B8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ostate , kidney 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esophag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kidney</w:t>
            </w:r>
          </w:p>
        </w:tc>
      </w:tr>
      <w:tr w:rsidR="00503A4F" w14:paraId="0049803A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CC6B76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CSAD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43683C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yste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ulfin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cid decarboxyl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3E027B85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state , fat, endometrium, skin, ......................, Brain</w:t>
            </w:r>
          </w:p>
        </w:tc>
      </w:tr>
      <w:tr w:rsidR="00503A4F" w14:paraId="486D612C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C8DB8F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SGPL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9BB00E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hingosine-1-phosphate lyase 1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61BDC64D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, Skin, Intestine, appendix, .................., brain</w:t>
            </w:r>
          </w:p>
        </w:tc>
      </w:tr>
      <w:tr w:rsidR="00503A4F" w14:paraId="2E4B4028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35AFB9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CB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A324C6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ystathionine beta-synth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7AC68E3A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ased expression in liver, brain RPKM 11.6</w:t>
            </w:r>
          </w:p>
        </w:tc>
      </w:tr>
      <w:tr w:rsidR="00503A4F" w14:paraId="5B86BCCA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E90664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THNSL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A6E538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hreonine synthase like 1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5AB48CB4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ous expression in Liver, thyroid , kidney , adrenal, brain</w:t>
            </w:r>
          </w:p>
        </w:tc>
      </w:tr>
      <w:tr w:rsidR="00503A4F" w14:paraId="466260BB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0584B2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THNSL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C08F68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hreonine synthase like 2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5F4A7474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dney, thyroid, adrenal, fat, duodenum, .............., brain</w:t>
            </w:r>
          </w:p>
        </w:tc>
      </w:tr>
      <w:tr w:rsidR="00503A4F" w14:paraId="726B114E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25B090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F35ADC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rine dehydrat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11F15589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ased expression in liver (RPKM 130.0) and brain( low expression )</w:t>
            </w:r>
          </w:p>
        </w:tc>
      </w:tr>
      <w:tr w:rsidR="00503A4F" w14:paraId="69C8E341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83C171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SDS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A0D94E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erine dehydratase like 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1ABD433B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dney, thyroid, liver, adrenal, duodenum ,colon, testis, brain</w:t>
            </w:r>
          </w:p>
        </w:tc>
      </w:tr>
      <w:tr w:rsidR="00503A4F" w14:paraId="5128A190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C336FD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CTH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2163DA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ystathionine gamma-ly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320050CD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iver, kidney, adrenal, thyroid, colon, duodenum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brain</w:t>
            </w:r>
          </w:p>
        </w:tc>
      </w:tr>
      <w:tr w:rsidR="00503A4F" w14:paraId="6B869851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CAEA08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lastRenderedPageBreak/>
              <w:t>ACC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80EAC7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1-aminocyclopropane-1-carboxylate synthase homolog (inactive) 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808080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11BBC523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leen, gall bladder, endometrium , adrenal ,.......................... brain (low expression)</w:t>
            </w:r>
          </w:p>
        </w:tc>
      </w:tr>
      <w:tr w:rsidR="00503A4F" w14:paraId="6BBB5EC2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8E5C01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ACCS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6C6083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-aminocyclopropane-1-carboxylate synthase homolog (inactive) like</w:t>
            </w:r>
          </w:p>
        </w:tc>
        <w:tc>
          <w:tcPr>
            <w:tcW w:w="4940" w:type="dxa"/>
            <w:tcBorders>
              <w:top w:val="single" w:sz="8" w:space="0" w:color="808080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15BF6CBD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 expression observed in reference data, testis, skin, brain( RPKM: 0,05+_0,02 , endometrium</w:t>
            </w:r>
          </w:p>
        </w:tc>
      </w:tr>
      <w:tr w:rsidR="00503A4F" w14:paraId="6DB2C13A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2F18FD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SCLY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DE5397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lenocysteine ly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4F398BBD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dney, testis, liver, duodenum, .........., brain (2,03+-.30</w:t>
            </w:r>
          </w:p>
        </w:tc>
      </w:tr>
      <w:tr w:rsidR="00503A4F" w14:paraId="4469AB14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ABB9AA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SRR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FEA8AB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rine racem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27996FFB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ous expression in brain (RPKM 6.5), testis</w:t>
            </w:r>
          </w:p>
        </w:tc>
      </w:tr>
      <w:tr w:rsidR="00503A4F" w14:paraId="2D3F3434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D4EF44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ADC/AZIN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EBC4BE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tizyme inhibitor 2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4AE779F9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????/PROVISIONAL gene</w:t>
            </w:r>
          </w:p>
        </w:tc>
      </w:tr>
      <w:tr w:rsidR="00503A4F" w14:paraId="5F3F27C5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C27432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AZIN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F0A30A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tizyme inhibitor 1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7CABA0A7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ous expression in brain (RPKM 50.0), bone marrow (RPKM 45.4</w:t>
            </w:r>
          </w:p>
        </w:tc>
      </w:tr>
      <w:tr w:rsidR="00503A4F" w14:paraId="51BD2C63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E58936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SEPSEC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CD8B86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hosphosery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Sec) selenium transfer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1C6E6248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biquitous expression in liver (RPKM 7.2), duodenum, small intestine,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dney,...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 Brain (RPKM: 1,64 +0,5)</w:t>
            </w:r>
          </w:p>
        </w:tc>
      </w:tr>
      <w:tr w:rsidR="00503A4F" w14:paraId="117FD12C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5CAFB3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PROSC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CD48C9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yridoxal phosphate binding protein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4D6E09EE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ous expression in kidney (RPKM 12.8), colon (RPKM 10.6), .... Brain (RPKM 8.3 +/-1.53 )</w:t>
            </w:r>
          </w:p>
        </w:tc>
      </w:tr>
      <w:tr w:rsidR="00503A4F" w14:paraId="13C3B70D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883310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PDXDC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1BE1D9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yridoxal dependent decarboxylase domain containing 1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63B4378B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ous expression in testis (RPKM 42.5), duodenum (RPKM 33.1),................... Brain (RPKM 8.04 + 0.78 )</w:t>
            </w:r>
          </w:p>
        </w:tc>
      </w:tr>
      <w:tr w:rsidR="00503A4F" w14:paraId="1EED1C70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52223F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PYGB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F8B164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ycogen phosphorylase B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0ABA0F64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ad expression in colon (RPKM 67.8), heart (RPKM 66.8), esophagus, prostate, Brain (RPKM 39.71+/-07.6) *The protein encoded by this gene is a glycogen phosphorylase found predominantly in the brain.</w:t>
            </w:r>
          </w:p>
        </w:tc>
      </w:tr>
      <w:tr w:rsidR="00503A4F" w14:paraId="26471884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68B581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lastRenderedPageBreak/>
              <w:t>PYGM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07CDEA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ycogen phosphorylase, muscle associated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73733863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ased expression in esophagus (RPKM 41.2), prostate, ..........,Brain (RPKM 6.11+/- 4.00)</w:t>
            </w:r>
          </w:p>
        </w:tc>
      </w:tr>
      <w:tr w:rsidR="00503A4F" w14:paraId="71E9CB91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843ED2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PYG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6AC0FA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ycogen phosphorylase L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667A039F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ad expression in Fat, BM, Placenta, liver, UB, .................... Brain (RPKM 3.7+/-2.27)</w:t>
            </w:r>
          </w:p>
        </w:tc>
      </w:tr>
      <w:tr w:rsidR="00503A4F" w14:paraId="553C6DA1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336D97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SPTLC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0013B2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er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lmitoyltransfera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long chain base subunit 1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27006556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ous expression in thyroid (RPKM 21.8), esophagus (RPKM 19.8, ....................... Brain (RPKM 13.2 +/- 1.43)</w:t>
            </w:r>
          </w:p>
        </w:tc>
      </w:tr>
      <w:tr w:rsidR="00503A4F" w14:paraId="244F94A1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46AE15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SPTLC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910104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er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lmitoyltransfera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long chain base subunit 2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59E0E8CB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ous expression in esophagus (RPKM 11.7), colon (RPKM 11.4), ............... Brain (RPKM 9.54 +/- 0.9 )</w:t>
            </w:r>
          </w:p>
        </w:tc>
      </w:tr>
      <w:tr w:rsidR="00503A4F" w14:paraId="440D54D8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05B903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SPTLC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97575F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erin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lmitoyltransfera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long chain base subunit 3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22FFA298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ad expression in placenta (RPKM 7.5), thyroid (RPKM 7.0), ................ Brain (RPKM 0.69 +/-0.17)</w:t>
            </w:r>
          </w:p>
        </w:tc>
      </w:tr>
      <w:tr w:rsidR="00503A4F" w14:paraId="38CBC0C2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7CC214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ALAS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2E4A6A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'-aminolevulinate synthase 2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41E9937C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tricted expression toward bone marrow</w:t>
            </w:r>
          </w:p>
        </w:tc>
      </w:tr>
      <w:tr w:rsidR="00503A4F" w14:paraId="2A81E3EA" w14:textId="77777777">
        <w:tblPrEx>
          <w:tblBorders>
            <w:top w:val="none" w:sz="0" w:space="0" w:color="auto"/>
          </w:tblBorders>
        </w:tblPrEx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AE9B9A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ALAS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946DEF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'-aminolevulinate synthase 1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7D4A67ED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ased expression in adrenal (RPKM 297.6), liver (RPKM 180.6), ...................................... Brain (RPKM 13.25 +/-2.07)</w:t>
            </w:r>
          </w:p>
        </w:tc>
      </w:tr>
      <w:tr w:rsidR="00503A4F" w14:paraId="779D17AC" w14:textId="77777777"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114260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0"/>
                <w:szCs w:val="20"/>
              </w:rPr>
              <w:t>GCAT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2C49D2" w14:textId="77777777" w:rsidR="00503A4F" w:rsidRDefault="00503A4F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lycine C-acetyltransferase</w:t>
            </w:r>
          </w:p>
        </w:tc>
        <w:tc>
          <w:tcPr>
            <w:tcW w:w="4940" w:type="dxa"/>
            <w:tcBorders>
              <w:top w:val="single" w:sz="8" w:space="0" w:color="9E9E9E"/>
              <w:left w:val="single" w:sz="8" w:space="0" w:color="DDDDDD"/>
              <w:bottom w:val="single" w:sz="8" w:space="0" w:color="9E9E9E"/>
              <w:right w:val="single" w:sz="8" w:space="0" w:color="DDDDDD"/>
            </w:tcBorders>
            <w:tcMar>
              <w:top w:w="100" w:type="nil"/>
              <w:right w:w="100" w:type="nil"/>
            </w:tcMar>
            <w:vAlign w:val="center"/>
          </w:tcPr>
          <w:p w14:paraId="7F18DB2C" w14:textId="77777777" w:rsidR="00503A4F" w:rsidRDefault="00503A4F">
            <w:pPr>
              <w:widowControl w:val="0"/>
              <w:autoSpaceDE w:val="0"/>
              <w:autoSpaceDN w:val="0"/>
              <w:adjustRightInd w:val="0"/>
              <w:spacing w:after="240" w:line="400" w:lineRule="atLeast"/>
              <w:rPr>
                <w:rFonts w:ascii="Helvetica" w:hAnsi="Helvetica" w:cs="Helvetica"/>
                <w:kern w:val="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iquitous expression in pancreas (RPKM 12.0), .................. Brain (RPKM 3.2 +/- 0.3 )</w:t>
            </w:r>
          </w:p>
        </w:tc>
      </w:tr>
    </w:tbl>
    <w:p w14:paraId="60A228E1" w14:textId="77777777" w:rsidR="00503A4F" w:rsidRDefault="00503A4F" w:rsidP="00503A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1"/>
        </w:rPr>
      </w:pPr>
    </w:p>
    <w:p w14:paraId="48072245" w14:textId="77777777" w:rsidR="007B35FB" w:rsidRDefault="007B35FB" w:rsidP="00503A4F">
      <w:pPr>
        <w:ind w:left="-993"/>
      </w:pPr>
    </w:p>
    <w:sectPr w:rsidR="007B35FB" w:rsidSect="0079285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A4F"/>
    <w:rsid w:val="00285DBC"/>
    <w:rsid w:val="00503A4F"/>
    <w:rsid w:val="007B35FB"/>
    <w:rsid w:val="009D737B"/>
    <w:rsid w:val="00AC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9DE166"/>
  <w14:defaultImageDpi w14:val="300"/>
  <w15:docId w15:val="{15E4F557-B3D0-9745-8979-78595559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n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3</Words>
  <Characters>5438</Characters>
  <Application>Microsoft Office Word</Application>
  <DocSecurity>0</DocSecurity>
  <Lines>45</Lines>
  <Paragraphs>12</Paragraphs>
  <ScaleCrop>false</ScaleCrop>
  <Company/>
  <LinksUpToDate>false</LinksUpToDate>
  <CharactersWithSpaces>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Abdelhakim</dc:creator>
  <cp:keywords/>
  <dc:description/>
  <cp:lastModifiedBy>Microsoft Office User</cp:lastModifiedBy>
  <cp:revision>2</cp:revision>
  <dcterms:created xsi:type="dcterms:W3CDTF">2020-08-30T09:29:00Z</dcterms:created>
  <dcterms:modified xsi:type="dcterms:W3CDTF">2020-08-30T09:29:00Z</dcterms:modified>
</cp:coreProperties>
</file>